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542" w:rsidRPr="00996769" w:rsidRDefault="00996769">
      <w:pPr>
        <w:rPr>
          <w:rFonts w:ascii="Times New Roman" w:hAnsi="Times New Roman" w:cs="Times New Roman"/>
          <w:b/>
          <w:sz w:val="24"/>
          <w:szCs w:val="24"/>
        </w:rPr>
      </w:pPr>
      <w:r w:rsidRPr="00996769">
        <w:rPr>
          <w:rFonts w:ascii="Times New Roman" w:hAnsi="Times New Roman" w:cs="Times New Roman"/>
          <w:b/>
          <w:sz w:val="24"/>
          <w:szCs w:val="24"/>
        </w:rPr>
        <w:t>S</w:t>
      </w:r>
      <w:r w:rsidR="00DD6B0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99676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96769">
        <w:rPr>
          <w:rFonts w:ascii="Times New Roman" w:hAnsi="Times New Roman" w:cs="Times New Roman"/>
          <w:b/>
          <w:sz w:val="24"/>
          <w:szCs w:val="24"/>
        </w:rPr>
        <w:t xml:space="preserve">Cooked rice elongation </w:t>
      </w:r>
      <w:r w:rsidR="00FD0AC8" w:rsidRPr="00996769">
        <w:rPr>
          <w:rFonts w:ascii="Times New Roman" w:hAnsi="Times New Roman" w:cs="Times New Roman"/>
          <w:b/>
          <w:sz w:val="24"/>
          <w:szCs w:val="24"/>
        </w:rPr>
        <w:t>(%)</w:t>
      </w:r>
    </w:p>
    <w:tbl>
      <w:tblPr>
        <w:tblStyle w:val="LightShading"/>
        <w:tblW w:w="448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2"/>
        <w:gridCol w:w="1053"/>
        <w:gridCol w:w="1053"/>
        <w:gridCol w:w="1119"/>
      </w:tblGrid>
      <w:tr w:rsidR="00C14E31" w:rsidRPr="00C14E31" w:rsidTr="00190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6" w:type="dxa"/>
            <w:gridSpan w:val="2"/>
            <w:shd w:val="clear" w:color="auto" w:fill="FFFFFF" w:themeFill="background1"/>
            <w:noWrap/>
            <w:hideMark/>
          </w:tcPr>
          <w:p w:rsidR="00190790" w:rsidRDefault="00190790" w:rsidP="00C14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:rsidR="00190790" w:rsidRDefault="00190790" w:rsidP="00C14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:rsidR="00C14E31" w:rsidRPr="00C14E31" w:rsidRDefault="00C14E31" w:rsidP="00C14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 xml:space="preserve">COOCKED </w:t>
            </w:r>
            <w:r w:rsidR="00FD0AC8">
              <w:rPr>
                <w:rFonts w:ascii="Calibri" w:eastAsia="Times New Roman" w:hAnsi="Calibri" w:cs="Calibri"/>
                <w:color w:val="000000"/>
              </w:rPr>
              <w:t xml:space="preserve">RICE 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6" w:type="dxa"/>
            <w:gridSpan w:val="4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B385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H2NCONH2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KNO3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NaNO3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NH4HCO3</w:t>
            </w: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14700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252972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614267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997573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177221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979802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466681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99281</w:t>
            </w: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10338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913786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862284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897458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5" w:type="dxa"/>
            <w:gridSpan w:val="3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DHX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162196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967103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10.07699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580342</w:t>
            </w: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83435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10.2203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670923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10.02943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491627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982608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670923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541571</w:t>
            </w: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5" w:type="dxa"/>
            <w:gridSpan w:val="3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XYXZ</w:t>
            </w: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704491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756477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245046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835071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765187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656477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245046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234801</w:t>
            </w: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2932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9.102264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905721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742138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5" w:type="dxa"/>
            <w:gridSpan w:val="3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YJY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47791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918525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38616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804966</w:t>
            </w:r>
          </w:p>
        </w:tc>
      </w:tr>
      <w:tr w:rsidR="00C14E31" w:rsidRPr="00C14E31" w:rsidTr="0019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302032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8.093214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602495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896448</w:t>
            </w:r>
          </w:p>
        </w:tc>
      </w:tr>
      <w:tr w:rsidR="00C14E31" w:rsidRPr="00C14E31" w:rsidTr="001907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616494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823394</w:t>
            </w:r>
          </w:p>
        </w:tc>
        <w:tc>
          <w:tcPr>
            <w:tcW w:w="1053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6.949723</w:t>
            </w:r>
          </w:p>
        </w:tc>
        <w:tc>
          <w:tcPr>
            <w:tcW w:w="1119" w:type="dxa"/>
            <w:shd w:val="clear" w:color="auto" w:fill="FFFFFF" w:themeFill="background1"/>
            <w:noWrap/>
            <w:hideMark/>
          </w:tcPr>
          <w:p w:rsidR="00C14E31" w:rsidRPr="00C14E31" w:rsidRDefault="00C14E31" w:rsidP="00C14E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4E31">
              <w:rPr>
                <w:rFonts w:ascii="Calibri" w:eastAsia="Times New Roman" w:hAnsi="Calibri" w:cs="Calibri"/>
                <w:color w:val="000000"/>
              </w:rPr>
              <w:t>7.984772</w:t>
            </w:r>
          </w:p>
        </w:tc>
      </w:tr>
    </w:tbl>
    <w:p w:rsidR="00C14E31" w:rsidRDefault="00C14E31"/>
    <w:p w:rsidR="00FD0AC8" w:rsidRDefault="00FD0AC8" w:rsidP="00FD0AC8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B385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Basmati 385</w:t>
      </w:r>
    </w:p>
    <w:p w:rsidR="00FD0AC8" w:rsidRPr="00905700" w:rsidRDefault="00FD0AC8" w:rsidP="00FD0AC8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FD0AC8" w:rsidRDefault="00FD0AC8" w:rsidP="00FD0AC8">
      <w:pPr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YJY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Yunjingyou</w:t>
      </w:r>
    </w:p>
    <w:p w:rsidR="00FD0AC8" w:rsidRDefault="00FD0AC8" w:rsidP="00FD0AC8">
      <w:pPr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XYXZ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Xiangyaxiangzhan</w:t>
      </w:r>
    </w:p>
    <w:p w:rsidR="00FD0AC8" w:rsidRPr="00905700" w:rsidRDefault="00FD0AC8" w:rsidP="00FD0AC8">
      <w:pPr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DHX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Daohuaxi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0AC8" w:rsidRDefault="00FD0AC8"/>
    <w:sectPr w:rsidR="00FD0AC8" w:rsidSect="004775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E31"/>
    <w:rsid w:val="00037603"/>
    <w:rsid w:val="000E18B3"/>
    <w:rsid w:val="00165E95"/>
    <w:rsid w:val="00190790"/>
    <w:rsid w:val="00214B16"/>
    <w:rsid w:val="002646C9"/>
    <w:rsid w:val="0028185E"/>
    <w:rsid w:val="002B7C6E"/>
    <w:rsid w:val="002D37B5"/>
    <w:rsid w:val="002D37B9"/>
    <w:rsid w:val="00307D7F"/>
    <w:rsid w:val="00364D97"/>
    <w:rsid w:val="0043388A"/>
    <w:rsid w:val="00477542"/>
    <w:rsid w:val="004C2EA9"/>
    <w:rsid w:val="004E201D"/>
    <w:rsid w:val="004E5766"/>
    <w:rsid w:val="00513921"/>
    <w:rsid w:val="00517A18"/>
    <w:rsid w:val="005E1B37"/>
    <w:rsid w:val="00645136"/>
    <w:rsid w:val="00767E40"/>
    <w:rsid w:val="007830AF"/>
    <w:rsid w:val="00825B29"/>
    <w:rsid w:val="008A3C40"/>
    <w:rsid w:val="00927864"/>
    <w:rsid w:val="00996769"/>
    <w:rsid w:val="00A44164"/>
    <w:rsid w:val="00A778E9"/>
    <w:rsid w:val="00AD785C"/>
    <w:rsid w:val="00B07B69"/>
    <w:rsid w:val="00BD07B2"/>
    <w:rsid w:val="00BD2E88"/>
    <w:rsid w:val="00C14E31"/>
    <w:rsid w:val="00D434F2"/>
    <w:rsid w:val="00DD6B06"/>
    <w:rsid w:val="00E40F05"/>
    <w:rsid w:val="00E613C7"/>
    <w:rsid w:val="00F570E9"/>
    <w:rsid w:val="00FA1B22"/>
    <w:rsid w:val="00FD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06B65"/>
  <w15:docId w15:val="{9B03E101-A880-4092-B4EF-458B19D3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07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2</cp:revision>
  <dcterms:created xsi:type="dcterms:W3CDTF">2021-06-25T08:49:00Z</dcterms:created>
  <dcterms:modified xsi:type="dcterms:W3CDTF">2021-06-25T08:49:00Z</dcterms:modified>
</cp:coreProperties>
</file>